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F4EC6" w14:textId="03CBAEB0" w:rsidR="006F7402" w:rsidRPr="00652AF5" w:rsidRDefault="005F1F0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52AF5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Supplementary </w:t>
      </w:r>
      <w:r w:rsidR="006F7402" w:rsidRPr="00652AF5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Table </w:t>
      </w:r>
      <w:r w:rsidRPr="00652AF5">
        <w:rPr>
          <w:rFonts w:ascii="Times New Roman" w:hAnsi="Times New Roman" w:cs="Times New Roman"/>
          <w:b/>
          <w:bCs/>
          <w:sz w:val="20"/>
          <w:szCs w:val="20"/>
          <w:lang w:val="tr-TR"/>
        </w:rPr>
        <w:t>4</w:t>
      </w:r>
      <w:r w:rsidR="006F7402" w:rsidRPr="00652AF5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. </w:t>
      </w:r>
      <w:r w:rsidR="006F7402" w:rsidRPr="00652AF5">
        <w:rPr>
          <w:rFonts w:ascii="Times New Roman" w:hAnsi="Times New Roman" w:cs="Times New Roman"/>
          <w:sz w:val="20"/>
          <w:szCs w:val="20"/>
          <w:lang w:val="tr-TR"/>
        </w:rPr>
        <w:t>The UNC occur</w:t>
      </w:r>
      <w:r w:rsidR="00652AF5">
        <w:rPr>
          <w:rFonts w:ascii="Times New Roman" w:hAnsi="Times New Roman" w:cs="Times New Roman"/>
          <w:sz w:val="20"/>
          <w:szCs w:val="20"/>
          <w:lang w:val="tr-TR"/>
        </w:rPr>
        <w:t>e</w:t>
      </w:r>
      <w:r w:rsidR="006F7402" w:rsidRPr="00652AF5">
        <w:rPr>
          <w:rFonts w:ascii="Times New Roman" w:hAnsi="Times New Roman" w:cs="Times New Roman"/>
          <w:sz w:val="20"/>
          <w:szCs w:val="20"/>
          <w:lang w:val="tr-TR"/>
        </w:rPr>
        <w:t xml:space="preserve">nce </w:t>
      </w:r>
      <w:r w:rsidR="00780B6E" w:rsidRPr="00652AF5">
        <w:rPr>
          <w:rFonts w:ascii="Times New Roman" w:hAnsi="Times New Roman" w:cs="Times New Roman"/>
          <w:sz w:val="20"/>
          <w:szCs w:val="20"/>
          <w:lang w:val="tr-TR"/>
        </w:rPr>
        <w:t xml:space="preserve">in studies based on </w:t>
      </w:r>
      <w:r w:rsidR="006F7402" w:rsidRPr="00652AF5">
        <w:rPr>
          <w:rFonts w:ascii="Times New Roman" w:hAnsi="Times New Roman" w:cs="Times New Roman"/>
          <w:sz w:val="20"/>
          <w:szCs w:val="20"/>
          <w:lang w:val="tr-TR"/>
        </w:rPr>
        <w:t xml:space="preserve">the </w:t>
      </w:r>
      <w:r w:rsidR="00FB7678" w:rsidRPr="00652AF5">
        <w:rPr>
          <w:rFonts w:ascii="Times New Roman" w:hAnsi="Times New Roman" w:cs="Times New Roman"/>
          <w:sz w:val="20"/>
          <w:szCs w:val="20"/>
          <w:lang w:val="en-US"/>
        </w:rPr>
        <w:t>Perceived Implicit Rationing of Nursing Care</w:t>
      </w:r>
      <w:r w:rsidR="006F7402" w:rsidRPr="00652AF5">
        <w:rPr>
          <w:rFonts w:ascii="Times New Roman" w:hAnsi="Times New Roman" w:cs="Times New Roman"/>
          <w:sz w:val="20"/>
          <w:szCs w:val="20"/>
          <w:lang w:val="en-US"/>
        </w:rPr>
        <w:t>- PIRNCA</w:t>
      </w:r>
      <w:r w:rsidR="00FB7678" w:rsidRPr="00652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7402" w:rsidRPr="00652AF5">
        <w:rPr>
          <w:rFonts w:ascii="Times New Roman" w:hAnsi="Times New Roman" w:cs="Times New Roman"/>
          <w:sz w:val="20"/>
          <w:szCs w:val="20"/>
          <w:lang w:val="en-US"/>
        </w:rPr>
        <w:t>(=</w:t>
      </w:r>
      <w:r w:rsidR="00E70BE0" w:rsidRPr="00652AF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6F7402" w:rsidRPr="00652AF5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C91112">
        <w:rPr>
          <w:rFonts w:ascii="Times New Roman" w:hAnsi="Times New Roman" w:cs="Times New Roman"/>
          <w:sz w:val="20"/>
          <w:szCs w:val="20"/>
          <w:lang w:val="en-US"/>
        </w:rPr>
        <w:t>[1]</w:t>
      </w:r>
      <w:r w:rsidR="006F7402" w:rsidRPr="00652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503"/>
        <w:gridCol w:w="1134"/>
        <w:gridCol w:w="1134"/>
        <w:gridCol w:w="1134"/>
        <w:gridCol w:w="1275"/>
      </w:tblGrid>
      <w:tr w:rsidR="00652AF5" w:rsidRPr="00652AF5" w14:paraId="1259D772" w14:textId="77777777" w:rsidTr="00BE0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334F102" w14:textId="44C259BC" w:rsidR="00906BCB" w:rsidRPr="00652AF5" w:rsidRDefault="00906BCB" w:rsidP="00655C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43367246"/>
            <w:proofErr w:type="spellStart"/>
            <w:r w:rsidRPr="00652AF5">
              <w:rPr>
                <w:rFonts w:ascii="Times New Roman" w:hAnsi="Times New Roman" w:cs="Times New Roman"/>
                <w:sz w:val="16"/>
                <w:szCs w:val="16"/>
              </w:rPr>
              <w:t>Interventions</w:t>
            </w:r>
            <w:proofErr w:type="spellEnd"/>
            <w:r w:rsidRPr="00652AF5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</w:t>
            </w:r>
          </w:p>
        </w:tc>
        <w:tc>
          <w:tcPr>
            <w:tcW w:w="4677" w:type="dxa"/>
            <w:gridSpan w:val="4"/>
          </w:tcPr>
          <w:p w14:paraId="23A88097" w14:textId="61DAEB28" w:rsidR="00906BCB" w:rsidRPr="00652AF5" w:rsidRDefault="00906BCB" w:rsidP="00502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der*</w:t>
            </w:r>
          </w:p>
        </w:tc>
      </w:tr>
      <w:tr w:rsidR="00C91112" w:rsidRPr="00652AF5" w14:paraId="70B3B2DA" w14:textId="77777777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6E7F0AD" w14:textId="77777777" w:rsidR="00C91112" w:rsidRPr="00652AF5" w:rsidRDefault="00C91112" w:rsidP="00C911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402A75E" w14:textId="2084F11E" w:rsidR="00C91112" w:rsidRPr="00C91112" w:rsidRDefault="00C91112" w:rsidP="00C91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C911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Jarosz et al. [53]</w:t>
            </w:r>
            <w:r w:rsidRPr="00C9111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4B3489FD" w14:textId="7BD80EC0" w:rsidR="00C91112" w:rsidRPr="00C91112" w:rsidRDefault="00C91112" w:rsidP="00C91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C911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Jarosz et al. [34]</w:t>
            </w:r>
            <w:r w:rsidRPr="00C9111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6B091508" w14:textId="5BC34656" w:rsidR="00C91112" w:rsidRPr="00C91112" w:rsidRDefault="00C91112" w:rsidP="00C91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911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chneider-</w:t>
            </w:r>
            <w:proofErr w:type="spellStart"/>
            <w:r w:rsidRPr="00C911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tyka</w:t>
            </w:r>
            <w:proofErr w:type="spellEnd"/>
            <w:r w:rsidRPr="00C911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 [35]</w:t>
            </w:r>
          </w:p>
        </w:tc>
        <w:tc>
          <w:tcPr>
            <w:tcW w:w="1275" w:type="dxa"/>
          </w:tcPr>
          <w:p w14:paraId="5678BB3B" w14:textId="39C1D069" w:rsidR="00C91112" w:rsidRPr="00C91112" w:rsidRDefault="00C91112" w:rsidP="00C911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911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uwanto</w:t>
            </w:r>
            <w:proofErr w:type="spellEnd"/>
            <w:r w:rsidRPr="00C911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 [40]</w:t>
            </w:r>
          </w:p>
        </w:tc>
      </w:tr>
      <w:bookmarkEnd w:id="0"/>
      <w:tr w:rsidR="00652AF5" w:rsidRPr="00652AF5" w14:paraId="4C2F3062" w14:textId="294953B1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1588690" w14:textId="01FD3F74" w:rsidR="00E94F7E" w:rsidRPr="00652AF5" w:rsidRDefault="00E94F7E" w:rsidP="00655C2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istance with physical care</w:t>
            </w:r>
          </w:p>
        </w:tc>
        <w:tc>
          <w:tcPr>
            <w:tcW w:w="1134" w:type="dxa"/>
          </w:tcPr>
          <w:p w14:paraId="7B7903AD" w14:textId="77777777" w:rsidR="00E94F7E" w:rsidRPr="00652AF5" w:rsidRDefault="00E94F7E" w:rsidP="0065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1C8C13C" w14:textId="04DBB345" w:rsidR="00E94F7E" w:rsidRPr="00652AF5" w:rsidRDefault="00E94F7E" w:rsidP="0065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BDB3326" w14:textId="399E87B3" w:rsidR="00E94F7E" w:rsidRPr="00652AF5" w:rsidRDefault="00E94F7E" w:rsidP="0065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7D1C674B" w14:textId="40947F0F" w:rsidR="00E94F7E" w:rsidRPr="00652AF5" w:rsidRDefault="00E94F7E" w:rsidP="0065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52AF5" w:rsidRPr="00652AF5" w14:paraId="00F720FA" w14:textId="45B398B7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95FF2EC" w14:textId="1A4F9CEC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outine hygiene</w:t>
            </w:r>
          </w:p>
        </w:tc>
        <w:tc>
          <w:tcPr>
            <w:tcW w:w="1134" w:type="dxa"/>
          </w:tcPr>
          <w:p w14:paraId="46A96C50" w14:textId="2839752E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92F8483" w14:textId="15E59890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0210E50" w14:textId="5DA9E127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5" w:type="dxa"/>
          </w:tcPr>
          <w:p w14:paraId="15F670AF" w14:textId="1A058E60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652AF5" w:rsidRPr="00652AF5" w14:paraId="7D127081" w14:textId="2A4DB900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20F3934" w14:textId="08DB7EE1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outine skin care</w:t>
            </w:r>
          </w:p>
        </w:tc>
        <w:tc>
          <w:tcPr>
            <w:tcW w:w="1134" w:type="dxa"/>
          </w:tcPr>
          <w:p w14:paraId="472834AD" w14:textId="3F513AAE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E75E610" w14:textId="241A7FDD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92BAA3F" w14:textId="0EFB6C49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5" w:type="dxa"/>
          </w:tcPr>
          <w:p w14:paraId="02BEFD29" w14:textId="24A6DA3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652AF5" w:rsidRPr="00652AF5" w14:paraId="34D86BC6" w14:textId="7402BE4C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006EDAA" w14:textId="7E7C1FDD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hange soiled linen</w:t>
            </w:r>
          </w:p>
        </w:tc>
        <w:tc>
          <w:tcPr>
            <w:tcW w:w="1134" w:type="dxa"/>
          </w:tcPr>
          <w:p w14:paraId="120BF9D2" w14:textId="2A44FE4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549303C" w14:textId="27A819E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4534C6A" w14:textId="6C07E0D5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5" w:type="dxa"/>
          </w:tcPr>
          <w:p w14:paraId="284B507D" w14:textId="0F88EE8C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652AF5" w:rsidRPr="00652AF5" w14:paraId="458D89FC" w14:textId="6C5BA4F2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75C9359" w14:textId="131EAF1B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ssist with ambulation</w:t>
            </w:r>
          </w:p>
        </w:tc>
        <w:tc>
          <w:tcPr>
            <w:tcW w:w="1134" w:type="dxa"/>
          </w:tcPr>
          <w:p w14:paraId="52ADC70C" w14:textId="33DCA8B0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BF9AB83" w14:textId="76F76E5D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A832A3D" w14:textId="63CC3427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</w:tcPr>
          <w:p w14:paraId="12D3DA71" w14:textId="1DE7A9DF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652AF5" w:rsidRPr="00652AF5" w14:paraId="159AE592" w14:textId="646FE4B6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28FE6EC" w14:textId="6BE97E0D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ssist with repositioning</w:t>
            </w:r>
          </w:p>
        </w:tc>
        <w:tc>
          <w:tcPr>
            <w:tcW w:w="1134" w:type="dxa"/>
          </w:tcPr>
          <w:p w14:paraId="4A6A0E94" w14:textId="3340442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6F98511" w14:textId="0D51DAC0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0B6A8F3" w14:textId="24359749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</w:tcPr>
          <w:p w14:paraId="33A5F4C8" w14:textId="1A9B23A5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652AF5" w:rsidRPr="00652AF5" w14:paraId="6CB759C7" w14:textId="00AC6E42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0CA51F8" w14:textId="46ECE723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ssist with bowel and bladder elimination</w:t>
            </w:r>
          </w:p>
        </w:tc>
        <w:tc>
          <w:tcPr>
            <w:tcW w:w="1134" w:type="dxa"/>
          </w:tcPr>
          <w:p w14:paraId="5811F77E" w14:textId="43843CD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204073B" w14:textId="1841C00F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F5E171A" w14:textId="1D72A3D6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5" w:type="dxa"/>
          </w:tcPr>
          <w:p w14:paraId="720E8608" w14:textId="22BF3F2F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652AF5" w:rsidRPr="00652AF5" w14:paraId="60692F37" w14:textId="3238D99E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53B5643" w14:textId="42387468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ssist with oral nutrition and hydration</w:t>
            </w:r>
          </w:p>
        </w:tc>
        <w:tc>
          <w:tcPr>
            <w:tcW w:w="1134" w:type="dxa"/>
          </w:tcPr>
          <w:p w14:paraId="60BD55DB" w14:textId="431E599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461BAC5" w14:textId="2D71BDCB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E4829EB" w14:textId="7F964F00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5" w:type="dxa"/>
          </w:tcPr>
          <w:p w14:paraId="4A015964" w14:textId="6233AB1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652AF5" w:rsidRPr="00652AF5" w14:paraId="21D7B349" w14:textId="30CF26BF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06A1C98" w14:textId="1E01ADE5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omote physical comfort/pain control</w:t>
            </w:r>
          </w:p>
        </w:tc>
        <w:tc>
          <w:tcPr>
            <w:tcW w:w="1134" w:type="dxa"/>
          </w:tcPr>
          <w:p w14:paraId="6D88C82B" w14:textId="7E6102F9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16B6BA8" w14:textId="7F8ACD0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54E414A" w14:textId="7446F67F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5" w:type="dxa"/>
          </w:tcPr>
          <w:p w14:paraId="160E49ED" w14:textId="525189B0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652AF5" w:rsidRPr="00652AF5" w14:paraId="27FB9037" w14:textId="3D36C916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C76788D" w14:textId="75E7FF83" w:rsidR="00E94F7E" w:rsidRPr="00652AF5" w:rsidRDefault="00E94F7E" w:rsidP="00E94F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lementation of prescribed treatment plan</w:t>
            </w:r>
          </w:p>
        </w:tc>
        <w:tc>
          <w:tcPr>
            <w:tcW w:w="1134" w:type="dxa"/>
          </w:tcPr>
          <w:p w14:paraId="042172AB" w14:textId="6ABBFEF8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12C4029" w14:textId="0AE7FC1B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DF77A41" w14:textId="710E003E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275" w:type="dxa"/>
          </w:tcPr>
          <w:p w14:paraId="79CD2F79" w14:textId="462B80C2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</w:tr>
      <w:tr w:rsidR="00652AF5" w:rsidRPr="00652AF5" w14:paraId="57DD87CE" w14:textId="4FA33708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F602E4F" w14:textId="213D4107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cation administration</w:t>
            </w:r>
          </w:p>
        </w:tc>
        <w:tc>
          <w:tcPr>
            <w:tcW w:w="1134" w:type="dxa"/>
          </w:tcPr>
          <w:p w14:paraId="247857A5" w14:textId="49315B51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AC9F812" w14:textId="00BF4FC9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CA85522" w14:textId="59A645A0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275" w:type="dxa"/>
          </w:tcPr>
          <w:p w14:paraId="43831455" w14:textId="31DE9AAB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</w:tr>
      <w:tr w:rsidR="00652AF5" w:rsidRPr="00652AF5" w14:paraId="5A408632" w14:textId="16AFE656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398DC19" w14:textId="2DA75E1A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nteral and parenteral nutrition</w:t>
            </w:r>
          </w:p>
        </w:tc>
        <w:tc>
          <w:tcPr>
            <w:tcW w:w="1134" w:type="dxa"/>
          </w:tcPr>
          <w:p w14:paraId="6E0A2F75" w14:textId="0589097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BD027EE" w14:textId="4664796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F64CE9C" w14:textId="113EA86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275" w:type="dxa"/>
          </w:tcPr>
          <w:p w14:paraId="75242278" w14:textId="455F2F2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652AF5" w:rsidRPr="00652AF5" w14:paraId="187F0962" w14:textId="064B3C66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20016FF" w14:textId="735AE00D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Wound care</w:t>
            </w:r>
          </w:p>
        </w:tc>
        <w:tc>
          <w:tcPr>
            <w:tcW w:w="1134" w:type="dxa"/>
          </w:tcPr>
          <w:p w14:paraId="7694BDC8" w14:textId="753E0328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6DE2471" w14:textId="17935FA2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CB3DCAB" w14:textId="6B989021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5" w:type="dxa"/>
          </w:tcPr>
          <w:p w14:paraId="0F58D0A0" w14:textId="330FA4EC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</w:tr>
      <w:tr w:rsidR="00652AF5" w:rsidRPr="00652AF5" w14:paraId="15806260" w14:textId="5D484D1C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2294D1E" w14:textId="58DA8A76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ressing changes</w:t>
            </w:r>
          </w:p>
        </w:tc>
        <w:tc>
          <w:tcPr>
            <w:tcW w:w="1134" w:type="dxa"/>
          </w:tcPr>
          <w:p w14:paraId="44509042" w14:textId="670C144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5973B7E" w14:textId="0BC893A9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1F3E080" w14:textId="2328F6F8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5" w:type="dxa"/>
          </w:tcPr>
          <w:p w14:paraId="39C313D9" w14:textId="18B20C21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652AF5" w:rsidRPr="00652AF5" w14:paraId="082F586E" w14:textId="0BDD3C29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827C14C" w14:textId="44930BC5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V therapy</w:t>
            </w:r>
          </w:p>
        </w:tc>
        <w:tc>
          <w:tcPr>
            <w:tcW w:w="1134" w:type="dxa"/>
          </w:tcPr>
          <w:p w14:paraId="5F198797" w14:textId="5574016D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E34B2B1" w14:textId="28D56AA6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B7FC683" w14:textId="45D241D7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275" w:type="dxa"/>
          </w:tcPr>
          <w:p w14:paraId="41599995" w14:textId="29D3E08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652AF5" w:rsidRPr="00652AF5" w14:paraId="4666122A" w14:textId="2565B4CF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82389B1" w14:textId="66CDD140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fection control practices</w:t>
            </w:r>
          </w:p>
        </w:tc>
        <w:tc>
          <w:tcPr>
            <w:tcW w:w="1134" w:type="dxa"/>
          </w:tcPr>
          <w:p w14:paraId="788C2772" w14:textId="5E678D8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CA9416A" w14:textId="1E693B3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CCF4819" w14:textId="36B8051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5" w:type="dxa"/>
          </w:tcPr>
          <w:p w14:paraId="49D62E35" w14:textId="0807AF11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</w:tr>
      <w:tr w:rsidR="00652AF5" w:rsidRPr="00652AF5" w14:paraId="19C0E929" w14:textId="38B78C42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05A0D67" w14:textId="1BA7DC89" w:rsidR="00E94F7E" w:rsidRPr="00652AF5" w:rsidRDefault="00E94F7E" w:rsidP="00E94F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otional support and teaching</w:t>
            </w:r>
          </w:p>
        </w:tc>
        <w:tc>
          <w:tcPr>
            <w:tcW w:w="1134" w:type="dxa"/>
          </w:tcPr>
          <w:p w14:paraId="20C9E465" w14:textId="1ED6081D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5E6490B7" w14:textId="6252D58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1A66392B" w14:textId="143F6078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275" w:type="dxa"/>
          </w:tcPr>
          <w:p w14:paraId="748C941E" w14:textId="670DE06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</w:tr>
      <w:tr w:rsidR="00652AF5" w:rsidRPr="00652AF5" w14:paraId="044CBCAD" w14:textId="501B426D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7D51328" w14:textId="34D26C07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eaching patient or family</w:t>
            </w:r>
          </w:p>
        </w:tc>
        <w:tc>
          <w:tcPr>
            <w:tcW w:w="1134" w:type="dxa"/>
          </w:tcPr>
          <w:p w14:paraId="7E6A1E2D" w14:textId="5580B52C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2E4459A" w14:textId="552A203C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2285F44" w14:textId="5310B45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75" w:type="dxa"/>
          </w:tcPr>
          <w:p w14:paraId="40D02F6E" w14:textId="59AD4010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</w:tr>
      <w:tr w:rsidR="00652AF5" w:rsidRPr="00652AF5" w14:paraId="3FA099FE" w14:textId="0DB87504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CE1DB23" w14:textId="040C17EC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repare patient or family for treatments/procedures</w:t>
            </w:r>
          </w:p>
        </w:tc>
        <w:tc>
          <w:tcPr>
            <w:tcW w:w="1134" w:type="dxa"/>
          </w:tcPr>
          <w:p w14:paraId="5B724189" w14:textId="45B32CD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30FDC83" w14:textId="4C238DE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9937B91" w14:textId="4A4EFB6A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275" w:type="dxa"/>
          </w:tcPr>
          <w:p w14:paraId="786DDD10" w14:textId="306BADDD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</w:tr>
      <w:tr w:rsidR="00652AF5" w:rsidRPr="00652AF5" w14:paraId="072163AA" w14:textId="29C69B03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8148AE6" w14:textId="2B5A37B3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ffer emotional or psychological support</w:t>
            </w:r>
          </w:p>
        </w:tc>
        <w:tc>
          <w:tcPr>
            <w:tcW w:w="1134" w:type="dxa"/>
          </w:tcPr>
          <w:p w14:paraId="14252CC4" w14:textId="05CBA4A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8062466" w14:textId="0B07337B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2D8C0EB" w14:textId="228B609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14:paraId="433580A8" w14:textId="54417E4E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652AF5" w:rsidRPr="00652AF5" w14:paraId="27A5346F" w14:textId="76957A34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B9BEB77" w14:textId="1703154A" w:rsidR="00E94F7E" w:rsidRPr="00652AF5" w:rsidRDefault="00E94F7E" w:rsidP="00E94F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eillance/vigilance</w:t>
            </w:r>
          </w:p>
        </w:tc>
        <w:tc>
          <w:tcPr>
            <w:tcW w:w="1134" w:type="dxa"/>
          </w:tcPr>
          <w:p w14:paraId="4D8DA8FB" w14:textId="2DE8FB80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273DAE4C" w14:textId="14020E3D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130233B5" w14:textId="7EAF5430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275" w:type="dxa"/>
          </w:tcPr>
          <w:p w14:paraId="5F7E208A" w14:textId="006DE54C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</w:tr>
      <w:tr w:rsidR="00652AF5" w:rsidRPr="00652AF5" w14:paraId="7298FE08" w14:textId="04B32D85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C3544B1" w14:textId="6F686DFE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nitoring physiological status</w:t>
            </w:r>
          </w:p>
        </w:tc>
        <w:tc>
          <w:tcPr>
            <w:tcW w:w="1134" w:type="dxa"/>
          </w:tcPr>
          <w:p w14:paraId="49932EC4" w14:textId="7272017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6CC953A" w14:textId="1B37F602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D70ED63" w14:textId="04547301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275" w:type="dxa"/>
          </w:tcPr>
          <w:p w14:paraId="68E6038E" w14:textId="43AA0E06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</w:tr>
      <w:tr w:rsidR="00652AF5" w:rsidRPr="00652AF5" w14:paraId="28F43120" w14:textId="5B236049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BB424CA" w14:textId="0E2334CE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nitoring behavior</w:t>
            </w:r>
          </w:p>
        </w:tc>
        <w:tc>
          <w:tcPr>
            <w:tcW w:w="1134" w:type="dxa"/>
          </w:tcPr>
          <w:p w14:paraId="006E277F" w14:textId="1AB06471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E0473A1" w14:textId="4CE56C5D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42471C72" w14:textId="61859DD2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5" w:type="dxa"/>
          </w:tcPr>
          <w:p w14:paraId="7731BA77" w14:textId="73385C80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652AF5" w:rsidRPr="00652AF5" w14:paraId="3B7E25CC" w14:textId="49CB614A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3A7E80D" w14:textId="434DFF54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onitoring safety</w:t>
            </w:r>
          </w:p>
        </w:tc>
        <w:tc>
          <w:tcPr>
            <w:tcW w:w="1134" w:type="dxa"/>
          </w:tcPr>
          <w:p w14:paraId="6C61B5F7" w14:textId="7C0A0DE7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D17B908" w14:textId="187B0A1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219F37E" w14:textId="6BD4C85E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5" w:type="dxa"/>
          </w:tcPr>
          <w:p w14:paraId="1A6029AE" w14:textId="0F44FFF6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</w:tr>
      <w:tr w:rsidR="00652AF5" w:rsidRPr="00652AF5" w14:paraId="4C3D5316" w14:textId="762BAADC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348D5C1" w14:textId="6F09BE1C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ollow-up on status changes/requests/unclear orders</w:t>
            </w:r>
          </w:p>
        </w:tc>
        <w:tc>
          <w:tcPr>
            <w:tcW w:w="1134" w:type="dxa"/>
          </w:tcPr>
          <w:p w14:paraId="2EF0A901" w14:textId="28C4425E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6A0154D" w14:textId="4340150A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AAF2A9E" w14:textId="72223D8C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5" w:type="dxa"/>
          </w:tcPr>
          <w:p w14:paraId="0446B209" w14:textId="0898992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652AF5" w:rsidRPr="00652AF5" w14:paraId="4E52FDF8" w14:textId="2728BD57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0C91C64" w14:textId="789EAF11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imely response to requests</w:t>
            </w:r>
          </w:p>
        </w:tc>
        <w:tc>
          <w:tcPr>
            <w:tcW w:w="1134" w:type="dxa"/>
          </w:tcPr>
          <w:p w14:paraId="77377F38" w14:textId="0C32D5E9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FF6F0B8" w14:textId="0C73E8F1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D230F85" w14:textId="665E051C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</w:tcPr>
          <w:p w14:paraId="60F483AD" w14:textId="60073644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</w:tr>
      <w:tr w:rsidR="00652AF5" w:rsidRPr="00652AF5" w14:paraId="2FCD3A1E" w14:textId="1F6C7238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DD6AD8F" w14:textId="6B2D8FC1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upervise delegated tasks</w:t>
            </w:r>
          </w:p>
        </w:tc>
        <w:tc>
          <w:tcPr>
            <w:tcW w:w="1134" w:type="dxa"/>
          </w:tcPr>
          <w:p w14:paraId="747387D3" w14:textId="1545033F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0E67147A" w14:textId="55BC23E4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E07B16D" w14:textId="7F7D8BBF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</w:tcPr>
          <w:p w14:paraId="1E66972D" w14:textId="5ACC76F8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</w:tr>
      <w:tr w:rsidR="00652AF5" w:rsidRPr="00652AF5" w14:paraId="31A0336A" w14:textId="60C2621A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86C6660" w14:textId="0A92F5CD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Evaluate the plan of care</w:t>
            </w:r>
          </w:p>
        </w:tc>
        <w:tc>
          <w:tcPr>
            <w:tcW w:w="1134" w:type="dxa"/>
          </w:tcPr>
          <w:p w14:paraId="0C95E3F7" w14:textId="139A32D3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4E83531" w14:textId="2DB9C077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78BA757" w14:textId="238949F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5" w:type="dxa"/>
          </w:tcPr>
          <w:p w14:paraId="1C3A6799" w14:textId="36258B40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</w:tr>
      <w:tr w:rsidR="00652AF5" w:rsidRPr="004027E5" w14:paraId="4A40958A" w14:textId="07A51E7E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29F099D" w14:textId="059B9D37" w:rsidR="00E94F7E" w:rsidRPr="00652AF5" w:rsidRDefault="00E94F7E" w:rsidP="00E94F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ordination of care and discharge planning</w:t>
            </w:r>
          </w:p>
        </w:tc>
        <w:tc>
          <w:tcPr>
            <w:tcW w:w="1134" w:type="dxa"/>
          </w:tcPr>
          <w:p w14:paraId="4720FB92" w14:textId="05A7FEA2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2761762A" w14:textId="5E051FF6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079C25F5" w14:textId="3B4D812D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275" w:type="dxa"/>
          </w:tcPr>
          <w:p w14:paraId="648F8D4E" w14:textId="339F76C5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</w:tr>
      <w:tr w:rsidR="00652AF5" w:rsidRPr="00652AF5" w14:paraId="0C65613D" w14:textId="722CD8C0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9B769DE" w14:textId="42785D61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onverse with team members</w:t>
            </w:r>
          </w:p>
        </w:tc>
        <w:tc>
          <w:tcPr>
            <w:tcW w:w="1134" w:type="dxa"/>
          </w:tcPr>
          <w:p w14:paraId="13578889" w14:textId="17C8AA5C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D416024" w14:textId="49659E23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D5713C1" w14:textId="60FEE26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14:paraId="3D8441C6" w14:textId="37FF498D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  <w:tr w:rsidR="00652AF5" w:rsidRPr="00652AF5" w14:paraId="713FB211" w14:textId="15DC24DF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D1CB45A" w14:textId="2A30F74B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onverse with external agency</w:t>
            </w:r>
          </w:p>
        </w:tc>
        <w:tc>
          <w:tcPr>
            <w:tcW w:w="1134" w:type="dxa"/>
          </w:tcPr>
          <w:p w14:paraId="30004C0A" w14:textId="083C554E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1363AAF" w14:textId="5A708AEA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9EFF61C" w14:textId="4012182D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</w:tcPr>
          <w:p w14:paraId="397F2D9E" w14:textId="5DB924A2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652AF5" w:rsidRPr="00652AF5" w14:paraId="6B0E6520" w14:textId="5F05DF7D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82CD5AE" w14:textId="274824C7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onverse with patient regarding discharge</w:t>
            </w:r>
          </w:p>
        </w:tc>
        <w:tc>
          <w:tcPr>
            <w:tcW w:w="1134" w:type="dxa"/>
          </w:tcPr>
          <w:p w14:paraId="2825EB35" w14:textId="0DA14890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58C3BF2" w14:textId="2A8E29EC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6A2A286" w14:textId="68761839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75" w:type="dxa"/>
          </w:tcPr>
          <w:p w14:paraId="7F5B971F" w14:textId="0AC749B9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</w:tr>
      <w:tr w:rsidR="00652AF5" w:rsidRPr="00652AF5" w14:paraId="296D9CBF" w14:textId="77C182DC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A2B47C8" w14:textId="3A258EA1" w:rsidR="00E94F7E" w:rsidRPr="00652AF5" w:rsidRDefault="00E94F7E" w:rsidP="00E94F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umentation</w:t>
            </w:r>
          </w:p>
        </w:tc>
        <w:tc>
          <w:tcPr>
            <w:tcW w:w="1134" w:type="dxa"/>
          </w:tcPr>
          <w:p w14:paraId="5D1C5965" w14:textId="6B368909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379DA2FC" w14:textId="18E02D4C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134" w:type="dxa"/>
          </w:tcPr>
          <w:p w14:paraId="1AC57562" w14:textId="3FE46258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1275" w:type="dxa"/>
          </w:tcPr>
          <w:p w14:paraId="55C622D6" w14:textId="4841AE38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</w:p>
        </w:tc>
      </w:tr>
      <w:tr w:rsidR="00652AF5" w:rsidRPr="00652AF5" w14:paraId="053F57A1" w14:textId="2D3361C1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303D641" w14:textId="35326BD3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Review documentation</w:t>
            </w:r>
          </w:p>
        </w:tc>
        <w:tc>
          <w:tcPr>
            <w:tcW w:w="1134" w:type="dxa"/>
          </w:tcPr>
          <w:p w14:paraId="0DCCC782" w14:textId="0A31D2B9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67F4709A" w14:textId="147855D5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201B1707" w14:textId="35826F4B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</w:tcPr>
          <w:p w14:paraId="273A062D" w14:textId="2338178F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  <w:tr w:rsidR="00652AF5" w:rsidRPr="00652AF5" w14:paraId="0521212C" w14:textId="780BB6C0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3B8D71C" w14:textId="6F815A7F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ocument initiation/revision of plan of care</w:t>
            </w:r>
          </w:p>
        </w:tc>
        <w:tc>
          <w:tcPr>
            <w:tcW w:w="1134" w:type="dxa"/>
          </w:tcPr>
          <w:p w14:paraId="3DB299C8" w14:textId="346DBDE0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56612A2" w14:textId="67819282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CB487F9" w14:textId="2790B46A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5" w:type="dxa"/>
          </w:tcPr>
          <w:p w14:paraId="746ECBBF" w14:textId="7F253370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</w:tr>
      <w:tr w:rsidR="00652AF5" w:rsidRPr="00652AF5" w14:paraId="692B5DE7" w14:textId="598B6315" w:rsidTr="0096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3024559" w14:textId="51B99564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ocument assessments and monitoring activities</w:t>
            </w:r>
          </w:p>
        </w:tc>
        <w:tc>
          <w:tcPr>
            <w:tcW w:w="1134" w:type="dxa"/>
          </w:tcPr>
          <w:p w14:paraId="4922F822" w14:textId="711A1CD4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3F6F5D5" w14:textId="70DE8607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3938934F" w14:textId="67E5BFAB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75" w:type="dxa"/>
          </w:tcPr>
          <w:p w14:paraId="536510D8" w14:textId="6374CC48" w:rsidR="00E94F7E" w:rsidRPr="00652AF5" w:rsidRDefault="00E94F7E" w:rsidP="00E9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</w:tr>
      <w:tr w:rsidR="00652AF5" w:rsidRPr="00652AF5" w14:paraId="0639456E" w14:textId="6743FDBE" w:rsidTr="009612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FBE6519" w14:textId="44C82875" w:rsidR="00E94F7E" w:rsidRPr="00652AF5" w:rsidRDefault="00E94F7E" w:rsidP="00E94F7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ocument care/interventions</w:t>
            </w:r>
          </w:p>
        </w:tc>
        <w:tc>
          <w:tcPr>
            <w:tcW w:w="1134" w:type="dxa"/>
          </w:tcPr>
          <w:p w14:paraId="62B82CF3" w14:textId="11D0E4C8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0A4FBDF" w14:textId="23C89D9A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7965DABF" w14:textId="6441F01A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5" w:type="dxa"/>
          </w:tcPr>
          <w:p w14:paraId="366A429B" w14:textId="6AA54479" w:rsidR="00E94F7E" w:rsidRPr="00652AF5" w:rsidRDefault="00E94F7E" w:rsidP="00E9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2A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</w:tbl>
    <w:p w14:paraId="1B12D05E" w14:textId="6AD10655" w:rsidR="002907D0" w:rsidRPr="00652AF5" w:rsidRDefault="00E14A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52A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52AF5">
        <w:rPr>
          <w:rFonts w:ascii="Times New Roman" w:hAnsi="Times New Roman" w:cs="Times New Roman"/>
          <w:sz w:val="20"/>
          <w:szCs w:val="20"/>
          <w:lang w:val="en-US"/>
        </w:rPr>
        <w:t xml:space="preserve">, this study focused only the overall score of tool; </w:t>
      </w:r>
      <w:r w:rsidR="00E94F7E" w:rsidRPr="00652AF5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E82C62" w:rsidRPr="003C63EF">
        <w:rPr>
          <w:rFonts w:ascii="Times New Roman" w:hAnsi="Times New Roman" w:cs="Times New Roman"/>
          <w:sz w:val="20"/>
          <w:szCs w:val="20"/>
          <w:lang w:val="en-US"/>
        </w:rPr>
        <w:t>the order</w:t>
      </w:r>
      <w:r w:rsidR="00E82C62">
        <w:rPr>
          <w:rFonts w:ascii="Times New Roman" w:hAnsi="Times New Roman" w:cs="Times New Roman"/>
          <w:sz w:val="20"/>
          <w:szCs w:val="20"/>
          <w:lang w:val="en-US"/>
        </w:rPr>
        <w:t xml:space="preserve"> (e.g., 1,2,3) </w:t>
      </w:r>
      <w:r w:rsidR="00E82C62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were determined according to the statistical values </w:t>
      </w:r>
      <w:r w:rsidR="00E82C62">
        <w:rPr>
          <w:rFonts w:ascii="Times New Roman" w:hAnsi="Times New Roman" w:cs="Times New Roman"/>
          <w:sz w:val="20"/>
          <w:szCs w:val="20"/>
          <w:lang w:val="en-US"/>
        </w:rPr>
        <w:t>reported</w:t>
      </w:r>
      <w:r w:rsidR="00E82C62" w:rsidRPr="003C63EF">
        <w:rPr>
          <w:rFonts w:ascii="Times New Roman" w:hAnsi="Times New Roman" w:cs="Times New Roman"/>
          <w:sz w:val="20"/>
          <w:szCs w:val="20"/>
          <w:lang w:val="en-US"/>
        </w:rPr>
        <w:t xml:space="preserve"> in the articles.</w:t>
      </w:r>
    </w:p>
    <w:sectPr w:rsidR="002907D0" w:rsidRPr="00652AF5" w:rsidSect="006F740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E0181"/>
    <w:multiLevelType w:val="hybridMultilevel"/>
    <w:tmpl w:val="21225FF2"/>
    <w:lvl w:ilvl="0" w:tplc="041F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8001BA"/>
    <w:multiLevelType w:val="hybridMultilevel"/>
    <w:tmpl w:val="D23831C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65428"/>
    <w:multiLevelType w:val="hybridMultilevel"/>
    <w:tmpl w:val="7848D99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B8400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3E2EB3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BC270E"/>
    <w:multiLevelType w:val="hybridMultilevel"/>
    <w:tmpl w:val="DECCF8E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6F76C8"/>
    <w:multiLevelType w:val="multilevel"/>
    <w:tmpl w:val="8CC2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9F"/>
    <w:rsid w:val="0000237B"/>
    <w:rsid w:val="000132D6"/>
    <w:rsid w:val="00027941"/>
    <w:rsid w:val="00031A95"/>
    <w:rsid w:val="000C4744"/>
    <w:rsid w:val="000D0230"/>
    <w:rsid w:val="000F4600"/>
    <w:rsid w:val="001052FC"/>
    <w:rsid w:val="00123D8B"/>
    <w:rsid w:val="00135B27"/>
    <w:rsid w:val="00155EB0"/>
    <w:rsid w:val="00163CE2"/>
    <w:rsid w:val="00171B83"/>
    <w:rsid w:val="001F026A"/>
    <w:rsid w:val="00205BA1"/>
    <w:rsid w:val="0024534D"/>
    <w:rsid w:val="00254F72"/>
    <w:rsid w:val="00257F40"/>
    <w:rsid w:val="00272B47"/>
    <w:rsid w:val="002907D0"/>
    <w:rsid w:val="002B259D"/>
    <w:rsid w:val="002D0086"/>
    <w:rsid w:val="002D21E0"/>
    <w:rsid w:val="002F3970"/>
    <w:rsid w:val="00307AC9"/>
    <w:rsid w:val="00320240"/>
    <w:rsid w:val="003311C9"/>
    <w:rsid w:val="003316A5"/>
    <w:rsid w:val="0033361F"/>
    <w:rsid w:val="00351F02"/>
    <w:rsid w:val="0035764C"/>
    <w:rsid w:val="0036485B"/>
    <w:rsid w:val="00390555"/>
    <w:rsid w:val="00396021"/>
    <w:rsid w:val="003A7CDC"/>
    <w:rsid w:val="003B4EF5"/>
    <w:rsid w:val="003E6C2A"/>
    <w:rsid w:val="003E735A"/>
    <w:rsid w:val="004027E5"/>
    <w:rsid w:val="00403470"/>
    <w:rsid w:val="00404CA7"/>
    <w:rsid w:val="00457010"/>
    <w:rsid w:val="004A0C23"/>
    <w:rsid w:val="004A28FD"/>
    <w:rsid w:val="004B17A2"/>
    <w:rsid w:val="004B1F81"/>
    <w:rsid w:val="004B7421"/>
    <w:rsid w:val="004C30FA"/>
    <w:rsid w:val="004C4F84"/>
    <w:rsid w:val="004D15CC"/>
    <w:rsid w:val="004D457E"/>
    <w:rsid w:val="004E30D5"/>
    <w:rsid w:val="004F5D41"/>
    <w:rsid w:val="00502AF5"/>
    <w:rsid w:val="00512693"/>
    <w:rsid w:val="005267AF"/>
    <w:rsid w:val="00535046"/>
    <w:rsid w:val="00542ED7"/>
    <w:rsid w:val="005A2697"/>
    <w:rsid w:val="005A51AA"/>
    <w:rsid w:val="005D0BDF"/>
    <w:rsid w:val="005D7F64"/>
    <w:rsid w:val="005E6D00"/>
    <w:rsid w:val="005F1F00"/>
    <w:rsid w:val="00621CDA"/>
    <w:rsid w:val="00631F31"/>
    <w:rsid w:val="00643183"/>
    <w:rsid w:val="00652AF5"/>
    <w:rsid w:val="00655C26"/>
    <w:rsid w:val="006854DF"/>
    <w:rsid w:val="00693BD5"/>
    <w:rsid w:val="006A4906"/>
    <w:rsid w:val="006C5DC3"/>
    <w:rsid w:val="006C7F1E"/>
    <w:rsid w:val="006D669F"/>
    <w:rsid w:val="006F7402"/>
    <w:rsid w:val="006F7A72"/>
    <w:rsid w:val="00703430"/>
    <w:rsid w:val="0071155B"/>
    <w:rsid w:val="00732BA3"/>
    <w:rsid w:val="0073767F"/>
    <w:rsid w:val="007544A9"/>
    <w:rsid w:val="007576F0"/>
    <w:rsid w:val="00765222"/>
    <w:rsid w:val="0077049A"/>
    <w:rsid w:val="0077245F"/>
    <w:rsid w:val="00780B6E"/>
    <w:rsid w:val="00785CF0"/>
    <w:rsid w:val="007C7AC3"/>
    <w:rsid w:val="007D3128"/>
    <w:rsid w:val="007F75A8"/>
    <w:rsid w:val="0081456A"/>
    <w:rsid w:val="00834B7F"/>
    <w:rsid w:val="008443F8"/>
    <w:rsid w:val="00871096"/>
    <w:rsid w:val="00884407"/>
    <w:rsid w:val="00890D92"/>
    <w:rsid w:val="008E5973"/>
    <w:rsid w:val="00906BCB"/>
    <w:rsid w:val="009318D2"/>
    <w:rsid w:val="00944AC3"/>
    <w:rsid w:val="00945EAF"/>
    <w:rsid w:val="00952A9B"/>
    <w:rsid w:val="0095495E"/>
    <w:rsid w:val="00967633"/>
    <w:rsid w:val="009867FE"/>
    <w:rsid w:val="00987A0D"/>
    <w:rsid w:val="009C630B"/>
    <w:rsid w:val="009E7EC1"/>
    <w:rsid w:val="00A10061"/>
    <w:rsid w:val="00A14BD0"/>
    <w:rsid w:val="00A63379"/>
    <w:rsid w:val="00A77473"/>
    <w:rsid w:val="00A82438"/>
    <w:rsid w:val="00A832F4"/>
    <w:rsid w:val="00A844E2"/>
    <w:rsid w:val="00AA1CD9"/>
    <w:rsid w:val="00AB0A1A"/>
    <w:rsid w:val="00AB423F"/>
    <w:rsid w:val="00B05FD2"/>
    <w:rsid w:val="00B1766D"/>
    <w:rsid w:val="00B519F9"/>
    <w:rsid w:val="00B54CD8"/>
    <w:rsid w:val="00B557D7"/>
    <w:rsid w:val="00B7348E"/>
    <w:rsid w:val="00B77C5E"/>
    <w:rsid w:val="00B84657"/>
    <w:rsid w:val="00BA03A0"/>
    <w:rsid w:val="00BA2F43"/>
    <w:rsid w:val="00BD4C3B"/>
    <w:rsid w:val="00BF2020"/>
    <w:rsid w:val="00C06AF5"/>
    <w:rsid w:val="00C13778"/>
    <w:rsid w:val="00C164F1"/>
    <w:rsid w:val="00C35F2A"/>
    <w:rsid w:val="00C36B4D"/>
    <w:rsid w:val="00C439E2"/>
    <w:rsid w:val="00C55E03"/>
    <w:rsid w:val="00C560A5"/>
    <w:rsid w:val="00C85C7E"/>
    <w:rsid w:val="00C91112"/>
    <w:rsid w:val="00CB4EED"/>
    <w:rsid w:val="00CD62B3"/>
    <w:rsid w:val="00CF4478"/>
    <w:rsid w:val="00CF7678"/>
    <w:rsid w:val="00D01126"/>
    <w:rsid w:val="00D2500E"/>
    <w:rsid w:val="00D30183"/>
    <w:rsid w:val="00D31404"/>
    <w:rsid w:val="00D433D1"/>
    <w:rsid w:val="00D702C9"/>
    <w:rsid w:val="00D72E0A"/>
    <w:rsid w:val="00D903F9"/>
    <w:rsid w:val="00DA441F"/>
    <w:rsid w:val="00DB2179"/>
    <w:rsid w:val="00DD14A5"/>
    <w:rsid w:val="00DD3EF7"/>
    <w:rsid w:val="00DD7764"/>
    <w:rsid w:val="00DE0F51"/>
    <w:rsid w:val="00DF1086"/>
    <w:rsid w:val="00E03970"/>
    <w:rsid w:val="00E13758"/>
    <w:rsid w:val="00E14A03"/>
    <w:rsid w:val="00E227DA"/>
    <w:rsid w:val="00E25E2C"/>
    <w:rsid w:val="00E3109E"/>
    <w:rsid w:val="00E55AE6"/>
    <w:rsid w:val="00E61D31"/>
    <w:rsid w:val="00E70BE0"/>
    <w:rsid w:val="00E8151E"/>
    <w:rsid w:val="00E82C62"/>
    <w:rsid w:val="00E94F47"/>
    <w:rsid w:val="00E94F7E"/>
    <w:rsid w:val="00EA6753"/>
    <w:rsid w:val="00EB16D0"/>
    <w:rsid w:val="00EB43CF"/>
    <w:rsid w:val="00ED7874"/>
    <w:rsid w:val="00ED7E38"/>
    <w:rsid w:val="00F13403"/>
    <w:rsid w:val="00F42F64"/>
    <w:rsid w:val="00F47F41"/>
    <w:rsid w:val="00F5735F"/>
    <w:rsid w:val="00F61F0E"/>
    <w:rsid w:val="00F727A2"/>
    <w:rsid w:val="00F728C5"/>
    <w:rsid w:val="00F729CD"/>
    <w:rsid w:val="00F73679"/>
    <w:rsid w:val="00F762F6"/>
    <w:rsid w:val="00FB7678"/>
    <w:rsid w:val="00FE21BE"/>
    <w:rsid w:val="00FE5639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1FAD2"/>
  <w15:docId w15:val="{536C43A2-1D70-4BA0-AADD-5F7EB17F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6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257F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257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FF7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Testosegnaposto">
    <w:name w:val="Placeholder Text"/>
    <w:basedOn w:val="Carpredefinitoparagrafo"/>
    <w:uiPriority w:val="99"/>
    <w:semiHidden/>
    <w:rsid w:val="00A82438"/>
    <w:rPr>
      <w:color w:val="808080"/>
    </w:rPr>
  </w:style>
  <w:style w:type="paragraph" w:styleId="Paragrafoelenco">
    <w:name w:val="List Paragraph"/>
    <w:basedOn w:val="Normale"/>
    <w:uiPriority w:val="34"/>
    <w:qFormat/>
    <w:rsid w:val="00A1006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7109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7109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7109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7109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71096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307AC9"/>
    <w:pPr>
      <w:spacing w:after="0" w:line="240" w:lineRule="auto"/>
    </w:pPr>
    <w:rPr>
      <w:rFonts w:eastAsia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3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4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9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9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2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7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8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82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5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08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4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9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89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6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3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5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9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3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3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3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2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7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5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7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7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9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9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7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7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7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8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5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5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9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6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8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6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6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1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26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8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2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0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7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4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1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77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3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1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8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2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9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44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0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0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63CAE-CF30-4A5E-B478-E5D9D5356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hiappinotto</dc:creator>
  <cp:keywords/>
  <dc:description/>
  <cp:lastModifiedBy>Stefania Chiappinotto</cp:lastModifiedBy>
  <cp:revision>2</cp:revision>
  <cp:lastPrinted>2023-07-11T09:33:00Z</cp:lastPrinted>
  <dcterms:created xsi:type="dcterms:W3CDTF">2024-01-25T07:20:00Z</dcterms:created>
  <dcterms:modified xsi:type="dcterms:W3CDTF">2024-01-25T07:20:00Z</dcterms:modified>
</cp:coreProperties>
</file>